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11"/>
        <w:gridCol w:w="724"/>
        <w:gridCol w:w="870"/>
        <w:gridCol w:w="1930"/>
        <w:gridCol w:w="724"/>
        <w:gridCol w:w="990"/>
        <w:gridCol w:w="1910"/>
        <w:gridCol w:w="1384"/>
        <w:gridCol w:w="837"/>
        <w:gridCol w:w="837"/>
        <w:gridCol w:w="1175"/>
      </w:tblGrid>
      <w:tr w:rsidR="0042082C" w:rsidRPr="0042082C" w:rsidTr="0042082C">
        <w:trPr>
          <w:trHeight w:val="345"/>
        </w:trPr>
        <w:tc>
          <w:tcPr>
            <w:tcW w:w="13892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3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. Factors of psychiatric disorders stratified by variables listed in the table by using Fine &amp; Gray's competing risk model</w:t>
            </w:r>
          </w:p>
        </w:tc>
      </w:tr>
      <w:tr w:rsidR="0042082C" w:rsidRPr="0042082C" w:rsidTr="0042082C">
        <w:trPr>
          <w:trHeight w:val="345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ARS</w:t>
            </w:r>
          </w:p>
        </w:tc>
        <w:tc>
          <w:tcPr>
            <w:tcW w:w="35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With</w:t>
            </w:r>
          </w:p>
        </w:tc>
        <w:tc>
          <w:tcPr>
            <w:tcW w:w="36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Without </w:t>
            </w:r>
            <w:r w:rsidRPr="0042082C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2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mpeting risk in the model</w:t>
            </w:r>
          </w:p>
        </w:tc>
      </w:tr>
      <w:tr w:rsidR="0042082C" w:rsidRPr="0042082C" w:rsidTr="009C122E">
        <w:trPr>
          <w:trHeight w:val="375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tratified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vent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Y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Rate (per 10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PYs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v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Ys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Rate (per 10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5 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Ys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Adjusted </w:t>
            </w:r>
            <w:r w:rsidR="00B506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951.87 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047.41 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0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,145.19 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535.32 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805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82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605 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42082C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2E0893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808.1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083.25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7,470.53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288.99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9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7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456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,143.69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022.07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9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4,674.66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151.6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71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87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781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42082C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ge groups (y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rs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-4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97.72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309.82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,491.18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788.77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56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9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284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-6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9.77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287.69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,368.05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628.6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80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78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587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30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≧</w:t>
            </w:r>
            <w:r w:rsidRPr="0042082C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64.37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,230.17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,285.97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180.3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91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6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705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42082C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Insured premium (NT$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18,00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,884.3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139.36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6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1,531.15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560.53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82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98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685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,000-34,99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3.6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291.0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93.05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08.46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98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11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.101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42082C">
        <w:trPr>
          <w:trHeight w:val="330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≧</w:t>
            </w:r>
            <w:r w:rsidRPr="0042082C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35,00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.87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0.99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26.51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42082C" w:rsidRPr="0042082C" w:rsidTr="0042082C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76.66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475.34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,419.88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034.57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86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2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665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075.21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883.16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,725.32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091.66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808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8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621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42082C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ducation levels (y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rs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1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93.89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427.06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,305.77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892.84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48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3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198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30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≧</w:t>
            </w:r>
            <w:r w:rsidRPr="0042082C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57.9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,653.52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,839.43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162.42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34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60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284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42082C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CI_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785.73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,436.3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8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2,368.21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600.88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8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7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936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54.90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071.9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,119.62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674.91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22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50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101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30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≧</w:t>
            </w:r>
            <w:r w:rsidRPr="0042082C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11.2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191.08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657.36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290.3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45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68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345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42082C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Urbanization leve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 (The highest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672.17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,273.0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6,816.26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070.97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25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52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178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782.12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219.3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0,081.21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487.92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008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34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872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64.11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265.39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,736.39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958.08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31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0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988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 (The lowest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3.47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097.9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,511.34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363.77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8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8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945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42082C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evel of car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spital cente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620.60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,867.24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7,331.24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282.18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20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48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123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15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gional hospita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922.71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,901.53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9,399.66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521.33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73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0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602 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9C122E">
        <w:trPr>
          <w:trHeight w:val="330"/>
        </w:trPr>
        <w:tc>
          <w:tcPr>
            <w:tcW w:w="2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cal hospital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08.56 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650.52 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414.29 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902.37 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607 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011 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375 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2082C" w:rsidRPr="0042082C" w:rsidTr="0042082C">
        <w:trPr>
          <w:trHeight w:val="345"/>
        </w:trPr>
        <w:tc>
          <w:tcPr>
            <w:tcW w:w="13892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82C" w:rsidRPr="0042082C" w:rsidRDefault="0042082C" w:rsidP="0042082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SARS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=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Severe Adult Respiratory Syndrome; NT$ = New Taiwan Dollars; 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PYs = Person-years; Adjusted </w:t>
            </w:r>
            <w:r w:rsidR="00B506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bookmarkStart w:id="0" w:name="_GoBack"/>
            <w:bookmarkEnd w:id="0"/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HR = Adjusted </w:t>
            </w:r>
            <w:r w:rsidR="00B506B6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B506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ubdistribution 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Hazard ratio: Adjusted for the variables listed in Table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1</w:t>
            </w:r>
            <w:r w:rsidRPr="0042082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.; CI = confidence interval</w:t>
            </w:r>
          </w:p>
        </w:tc>
      </w:tr>
    </w:tbl>
    <w:p w:rsidR="0042082C" w:rsidRPr="0042082C" w:rsidRDefault="0042082C">
      <w:pPr>
        <w:rPr>
          <w:rFonts w:ascii="Times New Roman" w:hAnsi="Times New Roman" w:cs="Times New Roman"/>
          <w:sz w:val="20"/>
          <w:szCs w:val="20"/>
        </w:rPr>
      </w:pPr>
    </w:p>
    <w:sectPr w:rsidR="0042082C" w:rsidRPr="0042082C" w:rsidSect="0042082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82C"/>
    <w:rsid w:val="002E0893"/>
    <w:rsid w:val="0042082C"/>
    <w:rsid w:val="009C122E"/>
    <w:rsid w:val="00B5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AE4E"/>
  <w15:chartTrackingRefBased/>
  <w15:docId w15:val="{D86BEA78-D06B-452C-A471-45FCAF855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44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念生 曾</cp:lastModifiedBy>
  <cp:revision>4</cp:revision>
  <dcterms:created xsi:type="dcterms:W3CDTF">2020-05-27T10:26:00Z</dcterms:created>
  <dcterms:modified xsi:type="dcterms:W3CDTF">2020-09-11T01:12:00Z</dcterms:modified>
</cp:coreProperties>
</file>